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1C073" w14:textId="77777777" w:rsidR="00C6163E" w:rsidRPr="00C6163E" w:rsidRDefault="00C6163E" w:rsidP="00C6163E">
      <w:pPr>
        <w:keepNext/>
        <w:keepLines/>
        <w:spacing w:before="240" w:after="0" w:line="360" w:lineRule="auto"/>
        <w:outlineLvl w:val="0"/>
        <w:rPr>
          <w:rFonts w:ascii="Times New Roman" w:eastAsiaTheme="majorEastAsia" w:hAnsi="Times New Roman" w:cstheme="majorBidi"/>
          <w:b/>
          <w:sz w:val="32"/>
          <w:szCs w:val="32"/>
        </w:rPr>
      </w:pPr>
      <w:r w:rsidRPr="00C6163E">
        <w:rPr>
          <w:rFonts w:ascii="Times New Roman" w:eastAsiaTheme="majorEastAsia" w:hAnsi="Times New Roman" w:cstheme="majorBidi"/>
          <w:b/>
          <w:sz w:val="32"/>
          <w:szCs w:val="32"/>
        </w:rPr>
        <w:t>Potassium-enriched salt substitutes: a review of recommendations in clinical management guidelines</w:t>
      </w:r>
    </w:p>
    <w:p w14:paraId="32D0DB76" w14:textId="77777777" w:rsidR="00C6163E" w:rsidRPr="00C6163E" w:rsidRDefault="00C6163E" w:rsidP="00C6163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sz w:val="24"/>
          <w:szCs w:val="24"/>
        </w:rPr>
        <w:t>Xiaoyue Xu</w:t>
      </w:r>
      <w:r w:rsidRPr="00C6163E">
        <w:rPr>
          <w:rFonts w:ascii="Times New Roman" w:eastAsia="SimSun" w:hAnsi="Times New Roman" w:cs="Times New Roman"/>
          <w:sz w:val="24"/>
          <w:szCs w:val="24"/>
          <w:vertAlign w:val="superscript"/>
        </w:rPr>
        <w:t>1,2</w:t>
      </w:r>
      <w:r w:rsidRPr="00C6163E">
        <w:rPr>
          <w:rFonts w:ascii="Times New Roman" w:eastAsia="SimSun" w:hAnsi="Times New Roman" w:cs="Times New Roman"/>
          <w:sz w:val="24"/>
          <w:szCs w:val="24"/>
        </w:rPr>
        <w:t>, Ling Zeng</w:t>
      </w:r>
      <w:r w:rsidRPr="00C6163E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C6163E">
        <w:rPr>
          <w:rFonts w:ascii="Times New Roman" w:eastAsia="SimSun" w:hAnsi="Times New Roman" w:cs="Times New Roman"/>
          <w:sz w:val="24"/>
          <w:szCs w:val="24"/>
        </w:rPr>
        <w:t>, Vivekanand Jha</w:t>
      </w:r>
      <w:r w:rsidRPr="00C6163E">
        <w:rPr>
          <w:rFonts w:ascii="Times New Roman" w:eastAsia="SimSun" w:hAnsi="Times New Roman" w:cs="Times New Roman"/>
          <w:sz w:val="24"/>
          <w:szCs w:val="24"/>
          <w:vertAlign w:val="superscript"/>
        </w:rPr>
        <w:t>3,4,5</w:t>
      </w:r>
      <w:r w:rsidRPr="00C6163E">
        <w:rPr>
          <w:rFonts w:ascii="Times New Roman" w:eastAsia="SimSun" w:hAnsi="Times New Roman" w:cs="Times New Roman"/>
          <w:sz w:val="24"/>
          <w:szCs w:val="24"/>
        </w:rPr>
        <w:t>, Laura Cobb</w:t>
      </w:r>
      <w:r w:rsidRPr="00C6163E">
        <w:rPr>
          <w:rFonts w:ascii="Times New Roman" w:eastAsia="SimSun" w:hAnsi="Times New Roman" w:cs="Times New Roman"/>
          <w:sz w:val="24"/>
          <w:szCs w:val="24"/>
          <w:vertAlign w:val="superscript"/>
        </w:rPr>
        <w:t>6</w:t>
      </w:r>
      <w:r w:rsidRPr="00C6163E">
        <w:rPr>
          <w:rFonts w:ascii="Times New Roman" w:eastAsia="SimSun" w:hAnsi="Times New Roman" w:cs="Times New Roman"/>
          <w:sz w:val="24"/>
          <w:szCs w:val="24"/>
        </w:rPr>
        <w:t>, Kenji</w:t>
      </w:r>
      <w:r w:rsidRPr="00C6163E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Pr="00C6163E">
        <w:rPr>
          <w:rFonts w:ascii="Times New Roman" w:eastAsia="SimSun" w:hAnsi="Times New Roman" w:cs="Times New Roman"/>
          <w:sz w:val="24"/>
          <w:szCs w:val="24"/>
        </w:rPr>
        <w:t>Shibuya</w:t>
      </w:r>
      <w:r w:rsidRPr="00C6163E">
        <w:rPr>
          <w:rFonts w:ascii="Times New Roman" w:eastAsia="SimSun" w:hAnsi="Times New Roman" w:cs="Times New Roman"/>
          <w:sz w:val="24"/>
          <w:szCs w:val="24"/>
          <w:vertAlign w:val="superscript"/>
        </w:rPr>
        <w:t>7</w:t>
      </w:r>
      <w:r w:rsidRPr="00C6163E">
        <w:rPr>
          <w:rFonts w:ascii="Times New Roman" w:eastAsia="SimSun" w:hAnsi="Times New Roman" w:cs="Times New Roman"/>
          <w:sz w:val="24"/>
          <w:szCs w:val="24"/>
        </w:rPr>
        <w:t>, Lawrence Appel</w:t>
      </w:r>
      <w:r w:rsidRPr="00C6163E">
        <w:rPr>
          <w:rFonts w:ascii="Times New Roman" w:eastAsia="SimSun" w:hAnsi="Times New Roman" w:cs="Times New Roman"/>
          <w:sz w:val="24"/>
          <w:szCs w:val="24"/>
          <w:vertAlign w:val="superscript"/>
        </w:rPr>
        <w:t>8,9</w:t>
      </w:r>
      <w:r w:rsidRPr="00C6163E">
        <w:rPr>
          <w:rFonts w:ascii="Times New Roman" w:eastAsia="SimSun" w:hAnsi="Times New Roman" w:cs="Times New Roman"/>
          <w:sz w:val="24"/>
          <w:szCs w:val="24"/>
        </w:rPr>
        <w:t>, Bruce Neal</w:t>
      </w:r>
      <w:r w:rsidRPr="00C6163E">
        <w:rPr>
          <w:rFonts w:ascii="Times New Roman" w:eastAsia="SimSun" w:hAnsi="Times New Roman" w:cs="Times New Roman"/>
          <w:sz w:val="24"/>
          <w:szCs w:val="24"/>
          <w:vertAlign w:val="superscript"/>
        </w:rPr>
        <w:t>2,4</w:t>
      </w:r>
      <w:r w:rsidRPr="00C6163E">
        <w:rPr>
          <w:rFonts w:ascii="Times New Roman" w:eastAsia="SimSun" w:hAnsi="Times New Roman" w:cs="Times New Roman"/>
          <w:sz w:val="24"/>
          <w:szCs w:val="24"/>
        </w:rPr>
        <w:t>, Aletta E. Schutte</w:t>
      </w:r>
      <w:r w:rsidRPr="00C6163E">
        <w:rPr>
          <w:rFonts w:ascii="Times New Roman" w:eastAsia="SimSun" w:hAnsi="Times New Roman" w:cs="Times New Roman"/>
          <w:sz w:val="24"/>
          <w:szCs w:val="24"/>
          <w:vertAlign w:val="superscript"/>
        </w:rPr>
        <w:t>1,2,10,11</w:t>
      </w:r>
    </w:p>
    <w:p w14:paraId="118015FC" w14:textId="77777777" w:rsidR="00C6163E" w:rsidRPr="00C6163E" w:rsidRDefault="00C6163E" w:rsidP="00C6163E">
      <w:pPr>
        <w:spacing w:after="0" w:line="360" w:lineRule="auto"/>
        <w:rPr>
          <w:rFonts w:ascii="Times New Roman" w:eastAsia="SimSun" w:hAnsi="Times New Roman"/>
          <w:sz w:val="24"/>
          <w:szCs w:val="24"/>
        </w:rPr>
      </w:pPr>
      <w:r w:rsidRPr="00C6163E">
        <w:rPr>
          <w:rFonts w:ascii="Times New Roman" w:eastAsia="SimSun" w:hAnsi="Times New Roman"/>
          <w:sz w:val="24"/>
          <w:szCs w:val="24"/>
        </w:rPr>
        <w:t>1</w:t>
      </w:r>
      <w:r w:rsidRPr="00C6163E">
        <w:rPr>
          <w:rFonts w:ascii="Times New Roman" w:eastAsia="SimSun" w:hAnsi="Times New Roman" w:hint="eastAsia"/>
          <w:sz w:val="24"/>
          <w:szCs w:val="24"/>
          <w:lang w:eastAsia="zh-CN"/>
        </w:rPr>
        <w:t>.</w:t>
      </w:r>
      <w:r w:rsidRPr="00C6163E">
        <w:rPr>
          <w:rFonts w:ascii="Times New Roman" w:eastAsia="SimSun" w:hAnsi="Times New Roman"/>
          <w:sz w:val="24"/>
          <w:szCs w:val="24"/>
        </w:rPr>
        <w:t xml:space="preserve"> School of Population Heath, UNSW Sydney, Australia</w:t>
      </w:r>
    </w:p>
    <w:p w14:paraId="79D82F66" w14:textId="77777777" w:rsidR="00C6163E" w:rsidRPr="00C6163E" w:rsidRDefault="00C6163E" w:rsidP="00C6163E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sz w:val="24"/>
          <w:szCs w:val="24"/>
        </w:rPr>
        <w:t xml:space="preserve">2. </w:t>
      </w:r>
      <w:bookmarkStart w:id="0" w:name="_Hlk142572296"/>
      <w:r w:rsidRPr="00C6163E">
        <w:rPr>
          <w:rFonts w:ascii="Times New Roman" w:eastAsia="SimSun" w:hAnsi="Times New Roman" w:cs="Times New Roman"/>
          <w:sz w:val="24"/>
          <w:szCs w:val="24"/>
        </w:rPr>
        <w:t>The George Institute for Global Health, UNSW Sydney, Australia</w:t>
      </w:r>
      <w:bookmarkEnd w:id="0"/>
    </w:p>
    <w:p w14:paraId="759F4780" w14:textId="77777777" w:rsidR="00C6163E" w:rsidRPr="00C6163E" w:rsidRDefault="00C6163E" w:rsidP="00C6163E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sz w:val="24"/>
          <w:szCs w:val="24"/>
        </w:rPr>
        <w:t>3. The George Institute for Global Health, UNSW, New Delhi, India</w:t>
      </w:r>
    </w:p>
    <w:p w14:paraId="7A86E59E" w14:textId="77777777" w:rsidR="00C6163E" w:rsidRPr="00C6163E" w:rsidRDefault="00C6163E" w:rsidP="00C6163E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sz w:val="24"/>
          <w:szCs w:val="24"/>
        </w:rPr>
        <w:t xml:space="preserve">4. School of Public Health, Imperial College London, United Kingdom </w:t>
      </w:r>
    </w:p>
    <w:p w14:paraId="2423E2CC" w14:textId="77777777" w:rsidR="00C6163E" w:rsidRPr="00C6163E" w:rsidRDefault="00C6163E" w:rsidP="00C6163E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sz w:val="24"/>
          <w:szCs w:val="24"/>
        </w:rPr>
        <w:t>5. Prasanna School of Public Health, Manipal Academy of Higher Education, Manipal, India</w:t>
      </w:r>
    </w:p>
    <w:p w14:paraId="0FC08474" w14:textId="77777777" w:rsidR="00C6163E" w:rsidRPr="00C6163E" w:rsidRDefault="00C6163E" w:rsidP="00C6163E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sz w:val="24"/>
          <w:szCs w:val="24"/>
        </w:rPr>
        <w:t>6. Resolve to Save Lives, Vital Strategies, New York, USA</w:t>
      </w:r>
    </w:p>
    <w:p w14:paraId="67A60F89" w14:textId="77777777" w:rsidR="00C6163E" w:rsidRPr="00C6163E" w:rsidRDefault="00C6163E" w:rsidP="00C6163E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sz w:val="24"/>
          <w:szCs w:val="24"/>
        </w:rPr>
        <w:t>7. Tokyo Foundation for Policy Research, Tokyo, Japan</w:t>
      </w:r>
    </w:p>
    <w:p w14:paraId="68AED9DA" w14:textId="77777777" w:rsidR="00C6163E" w:rsidRPr="00C6163E" w:rsidRDefault="00C6163E" w:rsidP="00C6163E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sz w:val="24"/>
          <w:szCs w:val="24"/>
        </w:rPr>
        <w:t>8. Department of Epidemiology, Bloomberg School of Public Health, Johns Hopkins University, Baltimore, Maryland, USA</w:t>
      </w:r>
    </w:p>
    <w:p w14:paraId="16E86D4B" w14:textId="77777777" w:rsidR="00C6163E" w:rsidRPr="00C6163E" w:rsidRDefault="00C6163E" w:rsidP="00C6163E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sz w:val="24"/>
          <w:szCs w:val="24"/>
        </w:rPr>
        <w:t>9. Welch Center for Prevention, Epidemiology, and Clinical Research, Johns Hopkins University, Baltimore, Maryland, USA</w:t>
      </w:r>
    </w:p>
    <w:p w14:paraId="6DB59BB4" w14:textId="77777777" w:rsidR="00C6163E" w:rsidRPr="00C6163E" w:rsidRDefault="00C6163E" w:rsidP="00C6163E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sz w:val="24"/>
          <w:szCs w:val="24"/>
        </w:rPr>
        <w:t>10. Hypertension in Africa Research Team, MRC Unit for Hypertension and Cardiovascular Disease, North-West University, South Africa</w:t>
      </w:r>
    </w:p>
    <w:p w14:paraId="6B2330D7" w14:textId="77777777" w:rsidR="00C6163E" w:rsidRPr="00C6163E" w:rsidRDefault="00C6163E" w:rsidP="00C6163E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sz w:val="24"/>
          <w:szCs w:val="24"/>
        </w:rPr>
        <w:t>11. SAMRC/Wits Developmental Pathways for Health Research Unit, Department of Paediatrics, Faculty of Health Sciences, University of the Witwatersrand, South Africa</w:t>
      </w:r>
    </w:p>
    <w:p w14:paraId="40158A09" w14:textId="77777777" w:rsidR="00C6163E" w:rsidRPr="00C6163E" w:rsidRDefault="00C6163E" w:rsidP="00C6163E">
      <w:pPr>
        <w:spacing w:after="0"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55D64B2" w14:textId="77777777" w:rsidR="00C6163E" w:rsidRPr="00C6163E" w:rsidRDefault="00C6163E" w:rsidP="00C6163E">
      <w:pPr>
        <w:spacing w:after="0" w:line="360" w:lineRule="auto"/>
        <w:rPr>
          <w:rFonts w:ascii="Times New Roman" w:eastAsia="SimSun" w:hAnsi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b/>
          <w:bCs/>
          <w:sz w:val="24"/>
          <w:szCs w:val="24"/>
        </w:rPr>
        <w:t>Short title:</w:t>
      </w:r>
      <w:r w:rsidRPr="00C6163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6163E">
        <w:rPr>
          <w:rFonts w:ascii="Times New Roman" w:eastAsia="SimSun" w:hAnsi="Times New Roman"/>
          <w:sz w:val="24"/>
          <w:szCs w:val="24"/>
        </w:rPr>
        <w:t>Adopting potassium-enriched salt substitutes in clinical guidelines</w:t>
      </w:r>
    </w:p>
    <w:p w14:paraId="3AECC9F2" w14:textId="77777777" w:rsidR="00C6163E" w:rsidRPr="00C6163E" w:rsidRDefault="00C6163E" w:rsidP="00C6163E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90C151E" w14:textId="77777777" w:rsidR="00C6163E" w:rsidRPr="00C6163E" w:rsidRDefault="00C6163E" w:rsidP="00C6163E">
      <w:pPr>
        <w:keepNext/>
        <w:keepLines/>
        <w:spacing w:before="40" w:after="60" w:line="360" w:lineRule="auto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C6163E">
        <w:rPr>
          <w:rFonts w:ascii="Times New Roman" w:eastAsiaTheme="majorEastAsia" w:hAnsi="Times New Roman" w:cs="Times New Roman"/>
          <w:b/>
          <w:sz w:val="24"/>
          <w:szCs w:val="24"/>
        </w:rPr>
        <w:t>Corresponding author</w:t>
      </w:r>
    </w:p>
    <w:p w14:paraId="4F92EF52" w14:textId="77777777" w:rsidR="00C6163E" w:rsidRPr="00C6163E" w:rsidRDefault="00C6163E" w:rsidP="00C6163E">
      <w:pPr>
        <w:spacing w:after="8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sz w:val="24"/>
          <w:szCs w:val="24"/>
        </w:rPr>
        <w:t>Professor Aletta E Schutte</w:t>
      </w:r>
    </w:p>
    <w:p w14:paraId="52F40B4F" w14:textId="77777777" w:rsidR="00C6163E" w:rsidRPr="00C6163E" w:rsidRDefault="00C6163E" w:rsidP="00C6163E">
      <w:pPr>
        <w:spacing w:after="8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sz w:val="24"/>
          <w:szCs w:val="24"/>
        </w:rPr>
        <w:t>School of Population Health, University of New South Wales, Kensington Campus, High Street, Sydney, NSW 2052, Australia</w:t>
      </w:r>
    </w:p>
    <w:p w14:paraId="7762AC77" w14:textId="77777777" w:rsidR="00C6163E" w:rsidRPr="00C6163E" w:rsidRDefault="00C6163E" w:rsidP="00C6163E">
      <w:pPr>
        <w:spacing w:after="8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6163E">
        <w:rPr>
          <w:rFonts w:ascii="Times New Roman" w:eastAsia="SimSun" w:hAnsi="Times New Roman" w:cs="Times New Roman"/>
          <w:sz w:val="24"/>
          <w:szCs w:val="24"/>
        </w:rPr>
        <w:t xml:space="preserve">E-mail: </w:t>
      </w:r>
      <w:hyperlink r:id="rId6" w:history="1">
        <w:r w:rsidRPr="00C6163E">
          <w:rPr>
            <w:rFonts w:ascii="Times New Roman" w:eastAsia="SimSun" w:hAnsi="Times New Roman" w:cs="Times New Roman"/>
            <w:color w:val="0563C1" w:themeColor="hyperlink"/>
            <w:sz w:val="24"/>
            <w:szCs w:val="24"/>
            <w:u w:val="single"/>
          </w:rPr>
          <w:t>a.schutte@unsw.edu.au</w:t>
        </w:r>
      </w:hyperlink>
      <w:r w:rsidRPr="00C6163E">
        <w:rPr>
          <w:rFonts w:ascii="Times New Roman" w:eastAsia="SimSun" w:hAnsi="Times New Roman" w:cs="Times New Roman"/>
          <w:sz w:val="24"/>
          <w:szCs w:val="24"/>
        </w:rPr>
        <w:t xml:space="preserve"> ; Tel: +61 450 315 918</w:t>
      </w:r>
    </w:p>
    <w:p w14:paraId="514A101F" w14:textId="77777777" w:rsidR="00C6163E" w:rsidRDefault="00C6163E" w:rsidP="002A4E7A">
      <w:pPr>
        <w:spacing w:after="8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165DC1" w14:textId="77777777" w:rsidR="00C6163E" w:rsidRDefault="00C6163E" w:rsidP="002A4E7A">
      <w:pPr>
        <w:spacing w:after="8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658CA9" w14:textId="77777777" w:rsidR="00C6163E" w:rsidRDefault="00C6163E" w:rsidP="002A4E7A">
      <w:pPr>
        <w:spacing w:after="8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D0ECFC" w14:textId="77777777" w:rsidR="00C6163E" w:rsidRDefault="00C6163E" w:rsidP="002A4E7A">
      <w:pPr>
        <w:spacing w:after="8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CA19F6" w14:textId="77777777" w:rsidR="00CE639B" w:rsidRDefault="00CE639B" w:rsidP="002A4E7A">
      <w:pPr>
        <w:spacing w:after="8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3EE2F2" w14:textId="3152B594" w:rsidR="002A4E7A" w:rsidRPr="00023610" w:rsidRDefault="00023610" w:rsidP="002A4E7A">
      <w:pPr>
        <w:spacing w:after="8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23610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2A4E7A" w:rsidRPr="0002361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CE639B">
        <w:rPr>
          <w:rFonts w:ascii="Times New Roman" w:hAnsi="Times New Roman" w:cs="Times New Roman"/>
          <w:b/>
          <w:sz w:val="24"/>
          <w:szCs w:val="24"/>
        </w:rPr>
        <w:t>S</w:t>
      </w:r>
      <w:r w:rsidR="002A4E7A" w:rsidRPr="00023610">
        <w:rPr>
          <w:rFonts w:ascii="Times New Roman" w:hAnsi="Times New Roman" w:cs="Times New Roman"/>
          <w:b/>
          <w:sz w:val="24"/>
          <w:szCs w:val="24"/>
        </w:rPr>
        <w:t>1</w:t>
      </w:r>
      <w:r w:rsidRPr="00023610">
        <w:rPr>
          <w:rFonts w:ascii="Times New Roman" w:hAnsi="Times New Roman" w:cs="Times New Roman"/>
          <w:b/>
          <w:sz w:val="24"/>
          <w:szCs w:val="24"/>
        </w:rPr>
        <w:t>.</w:t>
      </w:r>
      <w:r w:rsidR="002A4E7A" w:rsidRPr="000236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23610">
        <w:rPr>
          <w:rFonts w:ascii="Times New Roman" w:hAnsi="Times New Roman" w:cs="Times New Roman"/>
          <w:b/>
          <w:sz w:val="24"/>
          <w:szCs w:val="24"/>
        </w:rPr>
        <w:t>S</w:t>
      </w:r>
      <w:r w:rsidR="002A4E7A" w:rsidRPr="00023610">
        <w:rPr>
          <w:rFonts w:ascii="Times New Roman" w:hAnsi="Times New Roman" w:cs="Times New Roman"/>
          <w:b/>
          <w:sz w:val="24"/>
          <w:szCs w:val="24"/>
        </w:rPr>
        <w:t>earch terms</w:t>
      </w:r>
      <w:r w:rsidRPr="00023610">
        <w:rPr>
          <w:rFonts w:ascii="Times New Roman" w:hAnsi="Times New Roman" w:cs="Times New Roman"/>
          <w:b/>
          <w:sz w:val="24"/>
          <w:szCs w:val="24"/>
        </w:rPr>
        <w:t xml:space="preserve"> of understanding the effect of salt substitute on clinical outcomes</w:t>
      </w:r>
      <w:r w:rsidR="002A4E7A" w:rsidRPr="0002361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1257"/>
        <w:gridCol w:w="5604"/>
        <w:gridCol w:w="1056"/>
        <w:gridCol w:w="1104"/>
      </w:tblGrid>
      <w:tr w:rsidR="002A4E7A" w:rsidRPr="00023610" w14:paraId="78F22CBE" w14:textId="77777777" w:rsidTr="003D531B">
        <w:tc>
          <w:tcPr>
            <w:tcW w:w="1260" w:type="dxa"/>
          </w:tcPr>
          <w:p w14:paraId="479531C2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base </w:t>
            </w:r>
          </w:p>
        </w:tc>
        <w:tc>
          <w:tcPr>
            <w:tcW w:w="5703" w:type="dxa"/>
          </w:tcPr>
          <w:p w14:paraId="41A2C322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Search terms </w:t>
            </w:r>
          </w:p>
        </w:tc>
        <w:tc>
          <w:tcPr>
            <w:tcW w:w="954" w:type="dxa"/>
          </w:tcPr>
          <w:p w14:paraId="1C24B929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Filters</w:t>
            </w:r>
          </w:p>
        </w:tc>
        <w:tc>
          <w:tcPr>
            <w:tcW w:w="1104" w:type="dxa"/>
          </w:tcPr>
          <w:p w14:paraId="47E00A26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outcome </w:t>
            </w:r>
          </w:p>
        </w:tc>
      </w:tr>
      <w:tr w:rsidR="002A4E7A" w:rsidRPr="00023610" w14:paraId="486EAED6" w14:textId="77777777" w:rsidTr="003D531B">
        <w:tc>
          <w:tcPr>
            <w:tcW w:w="1260" w:type="dxa"/>
          </w:tcPr>
          <w:p w14:paraId="7DAB6629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Medline </w:t>
            </w:r>
          </w:p>
        </w:tc>
        <w:tc>
          <w:tcPr>
            <w:tcW w:w="5703" w:type="dxa"/>
          </w:tcPr>
          <w:p w14:paraId="337B3DE3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"salt substitute*" or "low sodium adj5 salt" or "sodium free adj5 salt" or "salt replac*" or "mineral adj5 salt" or "smart salt" or "sodium adj3 reduced adj5 salt" or "health* salt" or "potassium* adj5 salt" or "lite salt" Or *sodium chloride/ Or potassium chloride/</w:t>
            </w:r>
          </w:p>
          <w:p w14:paraId="1A020535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14:paraId="5A8E90A1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</w:p>
          <w:p w14:paraId="2A4F4A2E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DD8A72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Ct (Clinical trial) </w:t>
            </w:r>
          </w:p>
        </w:tc>
        <w:tc>
          <w:tcPr>
            <w:tcW w:w="1104" w:type="dxa"/>
          </w:tcPr>
          <w:p w14:paraId="5415190B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A4E7A" w:rsidRPr="00023610" w14:paraId="7B1C3A22" w14:textId="77777777" w:rsidTr="003D531B">
        <w:tc>
          <w:tcPr>
            <w:tcW w:w="1260" w:type="dxa"/>
          </w:tcPr>
          <w:p w14:paraId="59361A89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Embase </w:t>
            </w:r>
          </w:p>
        </w:tc>
        <w:tc>
          <w:tcPr>
            <w:tcW w:w="5703" w:type="dxa"/>
          </w:tcPr>
          <w:p w14:paraId="0BA4EEF6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"salt substitute*" or "low sodium adj5 salt" or "sodium free adj5 salt" or "salt replac*" or "mineral adj5 salt" or "smart salt" or "sodium adj3 reduced adj5 salt" or "health* salt" or "potassium* adj5 salt" or "lite salt" Or *sodium chloride/ Or potassium chloride/</w:t>
            </w:r>
          </w:p>
          <w:p w14:paraId="51700A24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41D873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14:paraId="431997A8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</w:p>
          <w:p w14:paraId="47DBE6BE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2FD147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Ct (Clinical trial)</w:t>
            </w:r>
          </w:p>
        </w:tc>
        <w:tc>
          <w:tcPr>
            <w:tcW w:w="1104" w:type="dxa"/>
          </w:tcPr>
          <w:p w14:paraId="777C6ADB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2A4E7A" w:rsidRPr="00023610" w14:paraId="66F27A19" w14:textId="77777777" w:rsidTr="003D531B">
        <w:tc>
          <w:tcPr>
            <w:tcW w:w="1260" w:type="dxa"/>
          </w:tcPr>
          <w:p w14:paraId="04EF1DD2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Cochrane </w:t>
            </w:r>
          </w:p>
        </w:tc>
        <w:tc>
          <w:tcPr>
            <w:tcW w:w="5703" w:type="dxa"/>
          </w:tcPr>
          <w:p w14:paraId="6457B151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"salt substitute*" or "low sodium NEAR/5 salt" or "sodium free NEAR/5 salt" or "salt replac*" or "mineral NEAR/5 salt" or "smart salt" or "sodium NEAR/3 reduced NEAR/5 salt" or "health* salt" or "potassium* NEAR/5 salt" or "lite salt" Or sodium chloride Or potassium chloride </w:t>
            </w:r>
          </w:p>
        </w:tc>
        <w:tc>
          <w:tcPr>
            <w:tcW w:w="954" w:type="dxa"/>
          </w:tcPr>
          <w:p w14:paraId="133A5AD4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Trial </w:t>
            </w:r>
          </w:p>
        </w:tc>
        <w:tc>
          <w:tcPr>
            <w:tcW w:w="1104" w:type="dxa"/>
          </w:tcPr>
          <w:p w14:paraId="40BB27CB" w14:textId="77777777" w:rsidR="002A4E7A" w:rsidRPr="00023610" w:rsidRDefault="002A4E7A" w:rsidP="003D531B">
            <w:pPr>
              <w:tabs>
                <w:tab w:val="left" w:pos="1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</w:tbl>
    <w:p w14:paraId="7F430BBC" w14:textId="77777777" w:rsidR="002A4E7A" w:rsidRPr="00023610" w:rsidRDefault="002A4E7A" w:rsidP="002A4E7A">
      <w:pPr>
        <w:spacing w:after="80" w:line="240" w:lineRule="auto"/>
        <w:rPr>
          <w:rFonts w:ascii="Times New Roman" w:hAnsi="Times New Roman" w:cs="Times New Roman"/>
          <w:sz w:val="24"/>
          <w:szCs w:val="24"/>
        </w:rPr>
      </w:pPr>
    </w:p>
    <w:p w14:paraId="4A2638C3" w14:textId="77777777" w:rsidR="002A4E7A" w:rsidRDefault="002A4E7A" w:rsidP="002A4E7A">
      <w:pPr>
        <w:rPr>
          <w:rFonts w:ascii="Times New Roman" w:hAnsi="Times New Roman" w:cs="Times New Roman"/>
          <w:sz w:val="24"/>
          <w:szCs w:val="24"/>
        </w:rPr>
      </w:pPr>
    </w:p>
    <w:p w14:paraId="06AB4390" w14:textId="77777777" w:rsidR="00162FFD" w:rsidRDefault="00162FFD" w:rsidP="002A4E7A">
      <w:pPr>
        <w:rPr>
          <w:rFonts w:ascii="Times New Roman" w:hAnsi="Times New Roman" w:cs="Times New Roman"/>
          <w:sz w:val="24"/>
          <w:szCs w:val="24"/>
        </w:rPr>
      </w:pPr>
    </w:p>
    <w:p w14:paraId="35B30D18" w14:textId="77777777" w:rsidR="00162FFD" w:rsidRDefault="00162FFD" w:rsidP="002A4E7A">
      <w:pPr>
        <w:rPr>
          <w:rFonts w:ascii="Times New Roman" w:hAnsi="Times New Roman" w:cs="Times New Roman"/>
          <w:sz w:val="24"/>
          <w:szCs w:val="24"/>
        </w:rPr>
      </w:pPr>
    </w:p>
    <w:p w14:paraId="04F3B0FA" w14:textId="77777777" w:rsidR="007F1DC1" w:rsidRDefault="007F1DC1" w:rsidP="002A4E7A">
      <w:pPr>
        <w:rPr>
          <w:rFonts w:ascii="Times New Roman" w:hAnsi="Times New Roman" w:cs="Times New Roman"/>
          <w:sz w:val="24"/>
          <w:szCs w:val="24"/>
        </w:rPr>
        <w:sectPr w:rsidR="007F1DC1" w:rsidSect="007F1DC1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1761C0" w14:textId="7E141881" w:rsidR="007F1DC1" w:rsidRPr="00160DDD" w:rsidRDefault="007F1DC1" w:rsidP="007F1D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0DD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E639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0DD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60DDD">
        <w:rPr>
          <w:rFonts w:ascii="Times New Roman" w:hAnsi="Times New Roman" w:cs="Times New Roman"/>
          <w:b/>
          <w:bCs/>
          <w:sz w:val="24"/>
          <w:szCs w:val="24"/>
        </w:rPr>
        <w:t>. Recent clinical trials on the effects of salt substitutes on blood pressure and clinical outcomes, since publication of a 2021 meta-analysis</w:t>
      </w:r>
      <w:r w:rsidR="00930C62" w:rsidRPr="00930C6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3"/>
        <w:gridCol w:w="2089"/>
        <w:gridCol w:w="2140"/>
        <w:gridCol w:w="2470"/>
        <w:gridCol w:w="2513"/>
        <w:gridCol w:w="2513"/>
      </w:tblGrid>
      <w:tr w:rsidR="007F1DC1" w:rsidRPr="00160DDD" w14:paraId="15D93D2B" w14:textId="77777777" w:rsidTr="005B40C6">
        <w:tc>
          <w:tcPr>
            <w:tcW w:w="2223" w:type="dxa"/>
          </w:tcPr>
          <w:p w14:paraId="400DE7AE" w14:textId="77777777" w:rsidR="007F1DC1" w:rsidRPr="00160DDD" w:rsidRDefault="007F1DC1" w:rsidP="005B4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ettings</w:t>
            </w:r>
          </w:p>
        </w:tc>
        <w:tc>
          <w:tcPr>
            <w:tcW w:w="2089" w:type="dxa"/>
          </w:tcPr>
          <w:p w14:paraId="707DCB76" w14:textId="77777777" w:rsidR="007F1DC1" w:rsidRPr="00160DDD" w:rsidRDefault="007F1DC1" w:rsidP="005B4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140" w:type="dxa"/>
          </w:tcPr>
          <w:p w14:paraId="24F35220" w14:textId="77777777" w:rsidR="007F1DC1" w:rsidRPr="00160DDD" w:rsidRDefault="007F1DC1" w:rsidP="005B4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follow-up</w:t>
            </w:r>
          </w:p>
        </w:tc>
        <w:tc>
          <w:tcPr>
            <w:tcW w:w="2470" w:type="dxa"/>
          </w:tcPr>
          <w:p w14:paraId="25A24A9A" w14:textId="77777777" w:rsidR="007F1DC1" w:rsidRPr="00160DDD" w:rsidRDefault="007F1DC1" w:rsidP="005B4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s</w:t>
            </w:r>
          </w:p>
        </w:tc>
        <w:tc>
          <w:tcPr>
            <w:tcW w:w="2513" w:type="dxa"/>
          </w:tcPr>
          <w:p w14:paraId="5E14B987" w14:textId="77777777" w:rsidR="007F1DC1" w:rsidRPr="00160DDD" w:rsidRDefault="007F1DC1" w:rsidP="005B4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measures</w:t>
            </w:r>
          </w:p>
        </w:tc>
        <w:tc>
          <w:tcPr>
            <w:tcW w:w="2513" w:type="dxa"/>
          </w:tcPr>
          <w:p w14:paraId="5C1E6A1A" w14:textId="77777777" w:rsidR="007F1DC1" w:rsidRPr="00160DDD" w:rsidRDefault="007F1DC1" w:rsidP="005B4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s</w:t>
            </w:r>
          </w:p>
        </w:tc>
      </w:tr>
      <w:tr w:rsidR="00B96F78" w:rsidRPr="00160DDD" w14:paraId="537243A7" w14:textId="77777777" w:rsidTr="003E6B90">
        <w:tc>
          <w:tcPr>
            <w:tcW w:w="2223" w:type="dxa"/>
          </w:tcPr>
          <w:p w14:paraId="6B500B41" w14:textId="77777777" w:rsidR="00B96F78" w:rsidRPr="00160DDD" w:rsidRDefault="00B96F78" w:rsidP="003E6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 xml:space="preserve">China </w:t>
            </w:r>
            <w:r w:rsidRPr="002106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2089" w:type="dxa"/>
          </w:tcPr>
          <w:p w14:paraId="78CCAEBA" w14:textId="77777777" w:rsidR="00B96F78" w:rsidRPr="00160DDD" w:rsidRDefault="00B96F78" w:rsidP="003E6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>1,612 participants aged 55 years or older</w:t>
            </w:r>
          </w:p>
        </w:tc>
        <w:tc>
          <w:tcPr>
            <w:tcW w:w="2140" w:type="dxa"/>
          </w:tcPr>
          <w:p w14:paraId="5F5807FC" w14:textId="77777777" w:rsidR="00B96F78" w:rsidRPr="00160DDD" w:rsidRDefault="00B96F78" w:rsidP="003E6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2470" w:type="dxa"/>
          </w:tcPr>
          <w:p w14:paraId="4F373679" w14:textId="77777777" w:rsidR="00B96F78" w:rsidRPr="00160DDD" w:rsidRDefault="00B96F78" w:rsidP="003E6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>Salt substitute (25% potassium) vs regular salt</w:t>
            </w:r>
          </w:p>
        </w:tc>
        <w:tc>
          <w:tcPr>
            <w:tcW w:w="2513" w:type="dxa"/>
          </w:tcPr>
          <w:p w14:paraId="14319754" w14:textId="77777777" w:rsidR="00B96F78" w:rsidRPr="00160DDD" w:rsidRDefault="00B96F78" w:rsidP="003E6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 xml:space="preserve">BP, cardiovascular events and total mortality. </w:t>
            </w:r>
          </w:p>
        </w:tc>
        <w:tc>
          <w:tcPr>
            <w:tcW w:w="2513" w:type="dxa"/>
          </w:tcPr>
          <w:p w14:paraId="4D871D0C" w14:textId="77777777" w:rsidR="00B96F78" w:rsidRPr="00160DDD" w:rsidRDefault="00B96F78" w:rsidP="003E6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 xml:space="preserve">Lowered SBP by 7.1 mmHg, DBP by 1.9 mmHg; reduced 40% of cardiovascular events but no effect on total mortality. </w:t>
            </w:r>
          </w:p>
        </w:tc>
      </w:tr>
      <w:tr w:rsidR="007F1DC1" w:rsidRPr="00160DDD" w14:paraId="6509E8C5" w14:textId="77777777" w:rsidTr="005B40C6">
        <w:tc>
          <w:tcPr>
            <w:tcW w:w="2223" w:type="dxa"/>
          </w:tcPr>
          <w:p w14:paraId="4A0C464E" w14:textId="26C7A7AC" w:rsidR="007F1DC1" w:rsidRPr="00160DDD" w:rsidRDefault="007F1DC1" w:rsidP="005B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 xml:space="preserve">India </w:t>
            </w:r>
            <w:r w:rsidR="00930C62" w:rsidRPr="00930C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2089" w:type="dxa"/>
          </w:tcPr>
          <w:p w14:paraId="53F1F434" w14:textId="77777777" w:rsidR="007F1DC1" w:rsidRPr="00160DDD" w:rsidRDefault="007F1DC1" w:rsidP="005B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>502 participants with hypertension (aged 61.6 ± 12 years)</w:t>
            </w:r>
          </w:p>
        </w:tc>
        <w:tc>
          <w:tcPr>
            <w:tcW w:w="2140" w:type="dxa"/>
          </w:tcPr>
          <w:p w14:paraId="04324EE1" w14:textId="77777777" w:rsidR="007F1DC1" w:rsidRPr="00160DDD" w:rsidRDefault="007F1DC1" w:rsidP="005B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470" w:type="dxa"/>
          </w:tcPr>
          <w:p w14:paraId="1908B501" w14:textId="77777777" w:rsidR="007F1DC1" w:rsidRPr="00160DDD" w:rsidRDefault="007F1DC1" w:rsidP="005B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 xml:space="preserve">Salt substitute (70% sodium chloride/30% potassium chloride blend) vs regular salt </w:t>
            </w:r>
            <w:r w:rsidRPr="00160D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0% sodium chloride)</w:t>
            </w:r>
          </w:p>
        </w:tc>
        <w:tc>
          <w:tcPr>
            <w:tcW w:w="2513" w:type="dxa"/>
          </w:tcPr>
          <w:p w14:paraId="7E14A1BB" w14:textId="77777777" w:rsidR="007F1DC1" w:rsidRPr="00160DDD" w:rsidRDefault="007F1DC1" w:rsidP="005B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2513" w:type="dxa"/>
          </w:tcPr>
          <w:p w14:paraId="788D6FE0" w14:textId="77777777" w:rsidR="007F1DC1" w:rsidRPr="00160DDD" w:rsidRDefault="007F1DC1" w:rsidP="005B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>Reduced average SBP by 4.6 mmHg and average DBP by 1.1 mmHg.</w:t>
            </w:r>
          </w:p>
        </w:tc>
      </w:tr>
      <w:tr w:rsidR="007F1DC1" w:rsidRPr="00160DDD" w14:paraId="15CC2D8C" w14:textId="77777777" w:rsidTr="005B40C6">
        <w:tc>
          <w:tcPr>
            <w:tcW w:w="2223" w:type="dxa"/>
          </w:tcPr>
          <w:p w14:paraId="4833CC45" w14:textId="0F6E0749" w:rsidR="007F1DC1" w:rsidRPr="00160DDD" w:rsidRDefault="007F1DC1" w:rsidP="005B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 xml:space="preserve">China </w:t>
            </w:r>
            <w:r w:rsidR="00930C62" w:rsidRPr="00930C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2089" w:type="dxa"/>
          </w:tcPr>
          <w:p w14:paraId="063052D4" w14:textId="77777777" w:rsidR="007F1DC1" w:rsidRPr="00160DDD" w:rsidRDefault="007F1DC1" w:rsidP="005B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>322 middle-aged and elderly hypertensive patients</w:t>
            </w:r>
          </w:p>
        </w:tc>
        <w:tc>
          <w:tcPr>
            <w:tcW w:w="2140" w:type="dxa"/>
          </w:tcPr>
          <w:p w14:paraId="06E647BD" w14:textId="77777777" w:rsidR="007F1DC1" w:rsidRPr="00160DDD" w:rsidRDefault="007F1DC1" w:rsidP="005B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470" w:type="dxa"/>
          </w:tcPr>
          <w:p w14:paraId="4B5AE464" w14:textId="77777777" w:rsidR="007F1DC1" w:rsidRPr="00160DDD" w:rsidRDefault="007F1DC1" w:rsidP="005B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 xml:space="preserve">Low-sodium salt vs normal salt </w:t>
            </w:r>
          </w:p>
        </w:tc>
        <w:tc>
          <w:tcPr>
            <w:tcW w:w="2513" w:type="dxa"/>
          </w:tcPr>
          <w:p w14:paraId="78F8BC26" w14:textId="77777777" w:rsidR="007F1DC1" w:rsidRPr="00160DDD" w:rsidRDefault="007F1DC1" w:rsidP="005B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 xml:space="preserve">Office and home BP </w:t>
            </w:r>
          </w:p>
        </w:tc>
        <w:tc>
          <w:tcPr>
            <w:tcW w:w="2513" w:type="dxa"/>
          </w:tcPr>
          <w:p w14:paraId="7956E640" w14:textId="77777777" w:rsidR="007F1DC1" w:rsidRPr="00160DDD" w:rsidRDefault="007F1DC1" w:rsidP="005B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DDD">
              <w:rPr>
                <w:rFonts w:ascii="Times New Roman" w:hAnsi="Times New Roman" w:cs="Times New Roman"/>
                <w:sz w:val="24"/>
                <w:szCs w:val="24"/>
              </w:rPr>
              <w:t xml:space="preserve">Reduced office SBP and DBP by 6.6 and 1.8 mmHg; Reduced home SBP by 4.6 mmHg and DBP by 2.3 mmHg. </w:t>
            </w:r>
          </w:p>
        </w:tc>
      </w:tr>
    </w:tbl>
    <w:p w14:paraId="06A29136" w14:textId="77777777" w:rsidR="007F1DC1" w:rsidRPr="00160DDD" w:rsidRDefault="007F1DC1" w:rsidP="007F1D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D90B8A" w14:textId="77777777" w:rsidR="007F1DC1" w:rsidRDefault="007F1DC1" w:rsidP="002A4E7A">
      <w:pPr>
        <w:rPr>
          <w:rFonts w:ascii="Times New Roman" w:hAnsi="Times New Roman" w:cs="Times New Roman"/>
          <w:sz w:val="24"/>
          <w:szCs w:val="24"/>
        </w:rPr>
        <w:sectPr w:rsidR="007F1DC1" w:rsidSect="007F1DC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EC5543" w14:textId="7C7847AD" w:rsidR="00162FFD" w:rsidRPr="00023610" w:rsidRDefault="00162FFD" w:rsidP="00162F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02361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CE639B">
        <w:rPr>
          <w:rFonts w:ascii="Times New Roman" w:hAnsi="Times New Roman" w:cs="Times New Roman"/>
          <w:b/>
          <w:sz w:val="24"/>
          <w:szCs w:val="24"/>
        </w:rPr>
        <w:t>S</w:t>
      </w:r>
      <w:r w:rsidR="00F85736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Keywords searching for H</w:t>
      </w:r>
      <w:r w:rsidRPr="00023610">
        <w:rPr>
          <w:rFonts w:ascii="Times New Roman" w:hAnsi="Times New Roman" w:cs="Times New Roman"/>
          <w:b/>
          <w:sz w:val="24"/>
          <w:szCs w:val="24"/>
        </w:rPr>
        <w:t xml:space="preserve">ypertension </w:t>
      </w:r>
      <w:r>
        <w:rPr>
          <w:rFonts w:ascii="Times New Roman" w:hAnsi="Times New Roman" w:cs="Times New Roman"/>
          <w:b/>
          <w:sz w:val="24"/>
          <w:szCs w:val="24"/>
        </w:rPr>
        <w:t>Management G</w:t>
      </w:r>
      <w:r w:rsidRPr="00023610">
        <w:rPr>
          <w:rFonts w:ascii="Times New Roman" w:hAnsi="Times New Roman" w:cs="Times New Roman"/>
          <w:b/>
          <w:sz w:val="24"/>
          <w:szCs w:val="24"/>
        </w:rPr>
        <w:t>uidelin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2361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4140"/>
        <w:gridCol w:w="1890"/>
        <w:gridCol w:w="1191"/>
      </w:tblGrid>
      <w:tr w:rsidR="00162FFD" w:rsidRPr="00023610" w14:paraId="236F5DC7" w14:textId="77777777" w:rsidTr="00947BC2">
        <w:tc>
          <w:tcPr>
            <w:tcW w:w="1795" w:type="dxa"/>
          </w:tcPr>
          <w:p w14:paraId="718FC51A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Database </w:t>
            </w:r>
          </w:p>
        </w:tc>
        <w:tc>
          <w:tcPr>
            <w:tcW w:w="4140" w:type="dxa"/>
          </w:tcPr>
          <w:p w14:paraId="33896783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Search terms </w:t>
            </w:r>
          </w:p>
        </w:tc>
        <w:tc>
          <w:tcPr>
            <w:tcW w:w="1890" w:type="dxa"/>
          </w:tcPr>
          <w:p w14:paraId="3954EA2D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Filter </w:t>
            </w:r>
          </w:p>
        </w:tc>
        <w:tc>
          <w:tcPr>
            <w:tcW w:w="1191" w:type="dxa"/>
          </w:tcPr>
          <w:p w14:paraId="09A8952C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Result </w:t>
            </w:r>
          </w:p>
        </w:tc>
      </w:tr>
      <w:tr w:rsidR="00162FFD" w:rsidRPr="00023610" w14:paraId="10B99944" w14:textId="77777777" w:rsidTr="00947BC2">
        <w:tc>
          <w:tcPr>
            <w:tcW w:w="1795" w:type="dxa"/>
          </w:tcPr>
          <w:p w14:paraId="026D55E4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Medline </w:t>
            </w:r>
          </w:p>
        </w:tc>
        <w:tc>
          <w:tcPr>
            <w:tcW w:w="4140" w:type="dxa"/>
          </w:tcPr>
          <w:p w14:paraId="3784C0F4" w14:textId="77777777" w:rsidR="00162FFD" w:rsidRPr="00023610" w:rsidRDefault="00162FFD" w:rsidP="00947BC2">
            <w:pP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(hypertension or "blood pressure").ti. </w:t>
            </w:r>
          </w:p>
          <w:p w14:paraId="7AEB2229" w14:textId="77777777" w:rsidR="00162FFD" w:rsidRPr="00023610" w:rsidRDefault="00162FFD" w:rsidP="00947BC2">
            <w:pP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023610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98A87B7" w14:textId="77777777" w:rsidR="00162FFD" w:rsidRPr="00023610" w:rsidRDefault="00162FFD" w:rsidP="00947BC2">
            <w:pP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(management or practice or treatment or prevention).ti.</w:t>
            </w:r>
          </w:p>
          <w:p w14:paraId="42854508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AND  </w:t>
            </w:r>
          </w:p>
          <w:p w14:paraId="0DB61DAC" w14:textId="77777777" w:rsidR="00162FFD" w:rsidRPr="00023610" w:rsidRDefault="00162FFD" w:rsidP="00947BC2">
            <w:pP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(guideline* or statement* or societ*).ti.</w:t>
            </w:r>
          </w:p>
          <w:p w14:paraId="1E9D1A31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C0280F4" w14:textId="77777777" w:rsidR="00162FFD" w:rsidRPr="00856C3F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C3F">
              <w:rPr>
                <w:rFonts w:ascii="Times New Roman" w:hAnsi="Times New Roman" w:cs="Times New Roman"/>
                <w:sz w:val="24"/>
                <w:szCs w:val="24"/>
              </w:rPr>
              <w:t>2013 to curren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856C3F">
              <w:rPr>
                <w:rFonts w:ascii="Times New Roman" w:hAnsi="Times New Roman" w:cs="Times New Roman"/>
                <w:sz w:val="24"/>
                <w:szCs w:val="24"/>
              </w:rPr>
              <w:t xml:space="preserve"> June 2023)</w:t>
            </w:r>
          </w:p>
        </w:tc>
        <w:tc>
          <w:tcPr>
            <w:tcW w:w="1191" w:type="dxa"/>
          </w:tcPr>
          <w:p w14:paraId="5719B820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</w:tr>
      <w:tr w:rsidR="00162FFD" w:rsidRPr="00023610" w14:paraId="5299F341" w14:textId="77777777" w:rsidTr="00947BC2">
        <w:tc>
          <w:tcPr>
            <w:tcW w:w="1795" w:type="dxa"/>
          </w:tcPr>
          <w:p w14:paraId="3B397FEC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4140" w:type="dxa"/>
          </w:tcPr>
          <w:p w14:paraId="27ED5FBF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(hypertension or "blood pressure")</w:t>
            </w:r>
          </w:p>
          <w:p w14:paraId="587EE226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6B6BBC0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(management or practice or treatment or prevention)</w:t>
            </w:r>
          </w:p>
          <w:p w14:paraId="7B4D7675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AND  </w:t>
            </w:r>
          </w:p>
          <w:p w14:paraId="65C6722B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(guideline* or statement* or societ*)</w:t>
            </w:r>
          </w:p>
        </w:tc>
        <w:tc>
          <w:tcPr>
            <w:tcW w:w="1890" w:type="dxa"/>
          </w:tcPr>
          <w:p w14:paraId="0916CBA4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Search in title </w:t>
            </w:r>
          </w:p>
          <w:p w14:paraId="4A8F1B42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159428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2013 to 2023</w:t>
            </w:r>
          </w:p>
        </w:tc>
        <w:tc>
          <w:tcPr>
            <w:tcW w:w="1191" w:type="dxa"/>
          </w:tcPr>
          <w:p w14:paraId="29E1B2ED" w14:textId="77777777" w:rsidR="00162FFD" w:rsidRPr="00023610" w:rsidRDefault="00162FFD" w:rsidP="00947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</w:tr>
    </w:tbl>
    <w:p w14:paraId="3924E17C" w14:textId="77777777" w:rsidR="00C173AA" w:rsidRDefault="00C173AA" w:rsidP="002A4E7A">
      <w:pPr>
        <w:rPr>
          <w:rFonts w:ascii="Times New Roman" w:hAnsi="Times New Roman" w:cs="Times New Roman"/>
          <w:sz w:val="24"/>
          <w:szCs w:val="24"/>
        </w:rPr>
      </w:pPr>
    </w:p>
    <w:p w14:paraId="2F515F48" w14:textId="77777777" w:rsidR="00330FC1" w:rsidRDefault="00330FC1" w:rsidP="002A4E7A">
      <w:pPr>
        <w:rPr>
          <w:rFonts w:ascii="Times New Roman" w:hAnsi="Times New Roman" w:cs="Times New Roman"/>
          <w:sz w:val="24"/>
          <w:szCs w:val="24"/>
        </w:rPr>
      </w:pPr>
    </w:p>
    <w:p w14:paraId="4C38DB8C" w14:textId="77777777" w:rsidR="00162FFD" w:rsidRDefault="00162FFD" w:rsidP="002A4E7A">
      <w:pPr>
        <w:rPr>
          <w:rFonts w:ascii="Times New Roman" w:hAnsi="Times New Roman" w:cs="Times New Roman"/>
          <w:sz w:val="24"/>
          <w:szCs w:val="24"/>
        </w:rPr>
        <w:sectPr w:rsidR="00162FFD" w:rsidSect="007F1DC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50B034B" w14:textId="406F2EB5" w:rsidR="000901AE" w:rsidRPr="003263F7" w:rsidRDefault="000901AE" w:rsidP="000901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63F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CE639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263F7">
        <w:rPr>
          <w:rFonts w:ascii="Times New Roman" w:hAnsi="Times New Roman" w:cs="Times New Roman"/>
          <w:b/>
          <w:bCs/>
          <w:sz w:val="24"/>
          <w:szCs w:val="24"/>
        </w:rPr>
        <w:t>1. PRISMA Chart of searching Hypertension Management Guidelines</w:t>
      </w:r>
    </w:p>
    <w:p w14:paraId="528A2684" w14:textId="77777777" w:rsidR="000901AE" w:rsidRPr="00023610" w:rsidRDefault="000901AE" w:rsidP="000901AE">
      <w:pPr>
        <w:rPr>
          <w:rFonts w:ascii="Times New Roman" w:hAnsi="Times New Roman" w:cs="Times New Roman"/>
          <w:sz w:val="24"/>
          <w:szCs w:val="24"/>
        </w:rPr>
      </w:pPr>
      <w:r w:rsidDel="009A1AC0">
        <w:rPr>
          <w:rFonts w:cs="Times New Roman"/>
          <w:b/>
          <w:bCs/>
          <w:noProof/>
        </w:rPr>
        <w:drawing>
          <wp:inline distT="0" distB="0" distL="0" distR="0" wp14:anchorId="76FB3330" wp14:editId="1DE7AD8E">
            <wp:extent cx="8708236" cy="4813300"/>
            <wp:effectExtent l="0" t="0" r="0" b="6350"/>
            <wp:docPr id="1382496714" name="Picture 1382496714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496714" name="Picture 1382496714" descr="A screenshot of a 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09393" cy="48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480BB" w14:textId="77777777" w:rsidR="000901AE" w:rsidRPr="00023610" w:rsidRDefault="000901AE" w:rsidP="000901AE">
      <w:pPr>
        <w:rPr>
          <w:rFonts w:ascii="Times New Roman" w:hAnsi="Times New Roman" w:cs="Times New Roman"/>
          <w:sz w:val="24"/>
          <w:szCs w:val="24"/>
        </w:rPr>
      </w:pPr>
    </w:p>
    <w:p w14:paraId="7A88947A" w14:textId="77777777" w:rsidR="00AE477E" w:rsidRDefault="00AE477E" w:rsidP="002A4E7A">
      <w:pPr>
        <w:rPr>
          <w:rFonts w:ascii="Times New Roman" w:hAnsi="Times New Roman" w:cs="Times New Roman"/>
          <w:b/>
          <w:bCs/>
          <w:sz w:val="24"/>
          <w:szCs w:val="24"/>
        </w:rPr>
        <w:sectPr w:rsidR="00AE477E" w:rsidSect="00C173A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63A5A5" w14:textId="16BF8AC5" w:rsidR="00B24AC7" w:rsidRPr="00023610" w:rsidRDefault="00023610" w:rsidP="00B24A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B24AC7" w:rsidRPr="0002361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CE639B">
        <w:rPr>
          <w:rFonts w:ascii="Times New Roman" w:hAnsi="Times New Roman" w:cs="Times New Roman"/>
          <w:b/>
          <w:sz w:val="24"/>
          <w:szCs w:val="24"/>
        </w:rPr>
        <w:t>S</w:t>
      </w:r>
      <w:r w:rsidR="002052CC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B24AC7" w:rsidRPr="0002361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Key words searching for </w:t>
      </w:r>
      <w:r w:rsidR="002165AE" w:rsidRPr="002165AE">
        <w:rPr>
          <w:rFonts w:ascii="Times New Roman" w:hAnsi="Times New Roman" w:cs="Times New Roman"/>
          <w:b/>
          <w:sz w:val="24"/>
          <w:szCs w:val="24"/>
        </w:rPr>
        <w:t xml:space="preserve">chronic kidney disease </w:t>
      </w:r>
      <w:r w:rsidR="00B24AC7" w:rsidRPr="00023610">
        <w:rPr>
          <w:rFonts w:ascii="Times New Roman" w:hAnsi="Times New Roman" w:cs="Times New Roman"/>
          <w:b/>
          <w:sz w:val="24"/>
          <w:szCs w:val="24"/>
        </w:rPr>
        <w:t xml:space="preserve">management guidelin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4140"/>
        <w:gridCol w:w="1890"/>
        <w:gridCol w:w="1191"/>
      </w:tblGrid>
      <w:tr w:rsidR="00B24AC7" w:rsidRPr="00023610" w14:paraId="66687872" w14:textId="77777777" w:rsidTr="00262A72">
        <w:tc>
          <w:tcPr>
            <w:tcW w:w="1795" w:type="dxa"/>
          </w:tcPr>
          <w:p w14:paraId="2AD67426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Database </w:t>
            </w:r>
          </w:p>
        </w:tc>
        <w:tc>
          <w:tcPr>
            <w:tcW w:w="4140" w:type="dxa"/>
          </w:tcPr>
          <w:p w14:paraId="00329B0B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Search terms </w:t>
            </w:r>
          </w:p>
        </w:tc>
        <w:tc>
          <w:tcPr>
            <w:tcW w:w="1890" w:type="dxa"/>
          </w:tcPr>
          <w:p w14:paraId="3072A22E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Filter </w:t>
            </w:r>
          </w:p>
        </w:tc>
        <w:tc>
          <w:tcPr>
            <w:tcW w:w="1191" w:type="dxa"/>
          </w:tcPr>
          <w:p w14:paraId="38C4867F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Result </w:t>
            </w:r>
          </w:p>
        </w:tc>
      </w:tr>
      <w:tr w:rsidR="00B24AC7" w:rsidRPr="00023610" w14:paraId="1D61342D" w14:textId="77777777" w:rsidTr="00262A72">
        <w:tc>
          <w:tcPr>
            <w:tcW w:w="1795" w:type="dxa"/>
          </w:tcPr>
          <w:p w14:paraId="50E1A41A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Medline </w:t>
            </w:r>
          </w:p>
        </w:tc>
        <w:tc>
          <w:tcPr>
            <w:tcW w:w="4140" w:type="dxa"/>
          </w:tcPr>
          <w:p w14:paraId="7B61487E" w14:textId="77777777" w:rsidR="00B24AC7" w:rsidRPr="00023610" w:rsidRDefault="00B24AC7" w:rsidP="00262A72">
            <w:pP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(“chronic kidney disease” or “chronic renal disease”)</w:t>
            </w:r>
          </w:p>
          <w:p w14:paraId="5E26FBD0" w14:textId="77777777" w:rsidR="00B24AC7" w:rsidRPr="00023610" w:rsidRDefault="00B24AC7" w:rsidP="00262A72">
            <w:pP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023610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8974616" w14:textId="79F2FD30" w:rsidR="00B24AC7" w:rsidRPr="00023610" w:rsidRDefault="00B24AC7" w:rsidP="00262A72">
            <w:pP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(management or practice or treatment)</w:t>
            </w:r>
          </w:p>
          <w:p w14:paraId="7E688691" w14:textId="77777777" w:rsidR="00B24AC7" w:rsidRPr="00023610" w:rsidRDefault="00B24AC7" w:rsidP="00262A72">
            <w:pPr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AND  </w:t>
            </w:r>
          </w:p>
          <w:p w14:paraId="0AFF5AF2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(guideline* or statement* or societ*or association*)</w:t>
            </w:r>
          </w:p>
        </w:tc>
        <w:tc>
          <w:tcPr>
            <w:tcW w:w="1890" w:type="dxa"/>
          </w:tcPr>
          <w:p w14:paraId="0150A98B" w14:textId="6A8FC2AA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2013 to current</w:t>
            </w:r>
            <w:r w:rsidR="00856C3F">
              <w:rPr>
                <w:rFonts w:ascii="Times New Roman" w:hAnsi="Times New Roman" w:cs="Times New Roman"/>
                <w:sz w:val="24"/>
                <w:szCs w:val="24"/>
              </w:rPr>
              <w:t xml:space="preserve"> (13 June 2023)</w:t>
            </w: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</w:tcPr>
          <w:p w14:paraId="0E84F2BF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B24AC7" w:rsidRPr="00023610" w14:paraId="14551265" w14:textId="77777777" w:rsidTr="00262A72">
        <w:tc>
          <w:tcPr>
            <w:tcW w:w="1795" w:type="dxa"/>
          </w:tcPr>
          <w:p w14:paraId="351B5676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4140" w:type="dxa"/>
          </w:tcPr>
          <w:p w14:paraId="74D0C039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(“chronic kidney disease” or “chronic renal disease”)</w:t>
            </w:r>
          </w:p>
          <w:p w14:paraId="076B3A9E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7B46A7C" w14:textId="79E8049C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(management or practice or treatment)</w:t>
            </w:r>
          </w:p>
          <w:p w14:paraId="1F65DB89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AND  </w:t>
            </w:r>
          </w:p>
          <w:p w14:paraId="21A3CAFF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(guideline* or statement* or societ*or association*)</w:t>
            </w:r>
          </w:p>
        </w:tc>
        <w:tc>
          <w:tcPr>
            <w:tcW w:w="1890" w:type="dxa"/>
          </w:tcPr>
          <w:p w14:paraId="23AF6344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 xml:space="preserve">Search in title </w:t>
            </w:r>
          </w:p>
          <w:p w14:paraId="1A7FFE3F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4988DC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2013 to 2023</w:t>
            </w:r>
          </w:p>
        </w:tc>
        <w:tc>
          <w:tcPr>
            <w:tcW w:w="1191" w:type="dxa"/>
          </w:tcPr>
          <w:p w14:paraId="0F142ED3" w14:textId="77777777" w:rsidR="00B24AC7" w:rsidRPr="00023610" w:rsidRDefault="00B24AC7" w:rsidP="0026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361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</w:tbl>
    <w:p w14:paraId="710AA67D" w14:textId="77777777" w:rsidR="00AE477E" w:rsidRDefault="00AE477E"/>
    <w:p w14:paraId="3CEEE969" w14:textId="384BE09C" w:rsidR="009A643B" w:rsidRDefault="009A643B">
      <w:pPr>
        <w:sectPr w:rsidR="009A643B" w:rsidSect="00AE47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897C5F" w14:textId="7B0EF06C" w:rsidR="00323741" w:rsidRPr="00E47367" w:rsidRDefault="009A643B" w:rsidP="00323741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4736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CE639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47367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323741" w:rsidRPr="00E4736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RISMA chart of searching </w:t>
      </w:r>
      <w:r w:rsidR="0019393C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="000829D0" w:rsidRPr="000829D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ronic </w:t>
      </w:r>
      <w:r w:rsidR="0019393C">
        <w:rPr>
          <w:rFonts w:ascii="Times New Roman" w:eastAsia="Times New Roman" w:hAnsi="Times New Roman" w:cs="Times New Roman"/>
          <w:b/>
          <w:bCs/>
          <w:sz w:val="24"/>
          <w:szCs w:val="24"/>
        </w:rPr>
        <w:t>K</w:t>
      </w:r>
      <w:r w:rsidR="000829D0" w:rsidRPr="000829D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dney </w:t>
      </w:r>
      <w:r w:rsidR="0019393C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="000829D0" w:rsidRPr="000829D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sease </w:t>
      </w:r>
      <w:r w:rsidR="00323741" w:rsidRPr="00E47367">
        <w:rPr>
          <w:rFonts w:ascii="Times New Roman" w:eastAsia="Times New Roman" w:hAnsi="Times New Roman" w:cs="Times New Roman"/>
          <w:b/>
          <w:bCs/>
          <w:sz w:val="24"/>
          <w:szCs w:val="24"/>
        </w:rPr>
        <w:t>Management Guidelines</w:t>
      </w:r>
    </w:p>
    <w:p w14:paraId="4B780F18" w14:textId="15B82BF2" w:rsidR="00BB414C" w:rsidRDefault="00E47367">
      <w:r>
        <w:rPr>
          <w:rFonts w:eastAsia="Times New Roman" w:cs="Times New Roman"/>
          <w:b/>
          <w:bCs/>
          <w:noProof/>
          <w:sz w:val="24"/>
          <w:szCs w:val="24"/>
        </w:rPr>
        <w:drawing>
          <wp:inline distT="0" distB="0" distL="0" distR="0" wp14:anchorId="557A99FC" wp14:editId="7A57CBEA">
            <wp:extent cx="8863330" cy="5096657"/>
            <wp:effectExtent l="0" t="0" r="0" b="8890"/>
            <wp:docPr id="2" name="Picture 2" descr="A picture containing text, screenshot, diagram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607168" name="Picture 2" descr="A picture containing text, screenshot, diagram, parallel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096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8E0A9" w14:textId="77777777" w:rsidR="00B07C95" w:rsidRDefault="00B07C95"/>
    <w:sectPr w:rsidR="00B07C95" w:rsidSect="00AE47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EDAAE" w14:textId="77777777" w:rsidR="00534BE3" w:rsidRDefault="00534BE3" w:rsidP="004D1C48">
      <w:pPr>
        <w:spacing w:after="0" w:line="240" w:lineRule="auto"/>
      </w:pPr>
      <w:r>
        <w:separator/>
      </w:r>
    </w:p>
  </w:endnote>
  <w:endnote w:type="continuationSeparator" w:id="0">
    <w:p w14:paraId="4FCB700F" w14:textId="77777777" w:rsidR="00534BE3" w:rsidRDefault="00534BE3" w:rsidP="004D1C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utiger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6907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427671" w14:textId="392076FD" w:rsidR="004D1C48" w:rsidRDefault="004D1C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FD116D" w14:textId="77777777" w:rsidR="004D1C48" w:rsidRDefault="004D1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BF9C0" w14:textId="77777777" w:rsidR="00534BE3" w:rsidRDefault="00534BE3" w:rsidP="004D1C48">
      <w:pPr>
        <w:spacing w:after="0" w:line="240" w:lineRule="auto"/>
      </w:pPr>
      <w:r>
        <w:separator/>
      </w:r>
    </w:p>
  </w:footnote>
  <w:footnote w:type="continuationSeparator" w:id="0">
    <w:p w14:paraId="33FD4F03" w14:textId="77777777" w:rsidR="00534BE3" w:rsidRDefault="00534BE3" w:rsidP="004D1C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12C"/>
    <w:rsid w:val="00023610"/>
    <w:rsid w:val="000355D3"/>
    <w:rsid w:val="00082370"/>
    <w:rsid w:val="000829D0"/>
    <w:rsid w:val="000901AE"/>
    <w:rsid w:val="0011212C"/>
    <w:rsid w:val="00133CDA"/>
    <w:rsid w:val="00143B4B"/>
    <w:rsid w:val="00160DDD"/>
    <w:rsid w:val="00162FFD"/>
    <w:rsid w:val="0019393C"/>
    <w:rsid w:val="0019558E"/>
    <w:rsid w:val="001E5C95"/>
    <w:rsid w:val="001F3E71"/>
    <w:rsid w:val="002013A1"/>
    <w:rsid w:val="002052CC"/>
    <w:rsid w:val="0021064E"/>
    <w:rsid w:val="002165AE"/>
    <w:rsid w:val="00221DE4"/>
    <w:rsid w:val="00237F27"/>
    <w:rsid w:val="00247548"/>
    <w:rsid w:val="002A4E7A"/>
    <w:rsid w:val="00323741"/>
    <w:rsid w:val="003263F7"/>
    <w:rsid w:val="00330FC1"/>
    <w:rsid w:val="00333829"/>
    <w:rsid w:val="003864CB"/>
    <w:rsid w:val="003E0CB4"/>
    <w:rsid w:val="00402DE4"/>
    <w:rsid w:val="0044303E"/>
    <w:rsid w:val="004961B9"/>
    <w:rsid w:val="004B0BF2"/>
    <w:rsid w:val="004D1C48"/>
    <w:rsid w:val="00534BE3"/>
    <w:rsid w:val="005A6CF5"/>
    <w:rsid w:val="006174B1"/>
    <w:rsid w:val="00683C86"/>
    <w:rsid w:val="00722D45"/>
    <w:rsid w:val="00781EEF"/>
    <w:rsid w:val="007F1DC1"/>
    <w:rsid w:val="00843AA3"/>
    <w:rsid w:val="00844B96"/>
    <w:rsid w:val="00856C3F"/>
    <w:rsid w:val="00930C62"/>
    <w:rsid w:val="009A643B"/>
    <w:rsid w:val="009D3A60"/>
    <w:rsid w:val="009E10D1"/>
    <w:rsid w:val="009F1DDF"/>
    <w:rsid w:val="00A6192F"/>
    <w:rsid w:val="00A758E0"/>
    <w:rsid w:val="00A93181"/>
    <w:rsid w:val="00AE477E"/>
    <w:rsid w:val="00B07C95"/>
    <w:rsid w:val="00B24AC7"/>
    <w:rsid w:val="00B85331"/>
    <w:rsid w:val="00B96F78"/>
    <w:rsid w:val="00BB414C"/>
    <w:rsid w:val="00BE44BE"/>
    <w:rsid w:val="00C173AA"/>
    <w:rsid w:val="00C37B85"/>
    <w:rsid w:val="00C6163E"/>
    <w:rsid w:val="00CB5276"/>
    <w:rsid w:val="00CE639B"/>
    <w:rsid w:val="00D00689"/>
    <w:rsid w:val="00D439CB"/>
    <w:rsid w:val="00E007A4"/>
    <w:rsid w:val="00E00E1A"/>
    <w:rsid w:val="00E062D7"/>
    <w:rsid w:val="00E47367"/>
    <w:rsid w:val="00EE4F39"/>
    <w:rsid w:val="00EF3574"/>
    <w:rsid w:val="00F85736"/>
    <w:rsid w:val="00FB026F"/>
    <w:rsid w:val="00FD0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88FC5"/>
  <w15:chartTrackingRefBased/>
  <w15:docId w15:val="{24E25BCB-E8B1-49D5-9126-A1EBA56B3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E7A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E7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A4E7A"/>
    <w:pPr>
      <w:spacing w:after="0" w:line="240" w:lineRule="auto"/>
    </w:pPr>
    <w:rPr>
      <w:rFonts w:eastAsia="DengXia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2A4E7A"/>
  </w:style>
  <w:style w:type="paragraph" w:styleId="Header">
    <w:name w:val="header"/>
    <w:basedOn w:val="Normal"/>
    <w:link w:val="HeaderChar"/>
    <w:uiPriority w:val="99"/>
    <w:unhideWhenUsed/>
    <w:rsid w:val="004D1C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C4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D1C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C48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221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1DE4"/>
    <w:pPr>
      <w:spacing w:after="0" w:line="240" w:lineRule="auto"/>
    </w:pPr>
    <w:rPr>
      <w:rFonts w:ascii="Times New Roman" w:eastAsia="SimSu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DE4"/>
    <w:rPr>
      <w:rFonts w:ascii="Times New Roman" w:hAnsi="Times New Roman"/>
      <w:sz w:val="20"/>
      <w:szCs w:val="20"/>
    </w:rPr>
  </w:style>
  <w:style w:type="paragraph" w:customStyle="1" w:styleId="Default">
    <w:name w:val="Default"/>
    <w:rsid w:val="00E00E1A"/>
    <w:pPr>
      <w:autoSpaceDE w:val="0"/>
      <w:autoSpaceDN w:val="0"/>
      <w:adjustRightInd w:val="0"/>
      <w:spacing w:after="0" w:line="240" w:lineRule="auto"/>
    </w:pPr>
    <w:rPr>
      <w:rFonts w:ascii="Frutiger 45 Light" w:eastAsiaTheme="minorEastAsia" w:hAnsi="Frutiger 45 Light" w:cs="Frutiger 45 Light"/>
      <w:color w:val="000000"/>
      <w:kern w:val="0"/>
      <w:sz w:val="24"/>
      <w:szCs w:val="24"/>
      <w:lang w:eastAsia="zh-CN"/>
      <w14:ligatures w14:val="none"/>
    </w:rPr>
  </w:style>
  <w:style w:type="character" w:customStyle="1" w:styleId="ej-keyword">
    <w:name w:val="ej-keyword"/>
    <w:basedOn w:val="DefaultParagraphFont"/>
    <w:rsid w:val="00E00E1A"/>
  </w:style>
  <w:style w:type="paragraph" w:styleId="Revision">
    <w:name w:val="Revision"/>
    <w:hidden/>
    <w:uiPriority w:val="99"/>
    <w:semiHidden/>
    <w:rsid w:val="0044303E"/>
    <w:pPr>
      <w:spacing w:after="0" w:line="240" w:lineRule="auto"/>
    </w:pPr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03E"/>
    <w:pPr>
      <w:spacing w:after="160"/>
    </w:pPr>
    <w:rPr>
      <w:rFonts w:asciiTheme="minorHAnsi" w:eastAsiaTheme="minorEastAsia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03E"/>
    <w:rPr>
      <w:rFonts w:ascii="Times New Roman" w:eastAsiaTheme="minorEastAsia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616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16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.schutte@unsw.edu.a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18</Words>
  <Characters>4093</Characters>
  <Application>Microsoft Office Word</Application>
  <DocSecurity>0</DocSecurity>
  <Lines>34</Lines>
  <Paragraphs>9</Paragraphs>
  <ScaleCrop>false</ScaleCrop>
  <Company/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Xu</dc:creator>
  <cp:keywords/>
  <dc:description/>
  <cp:lastModifiedBy>Luna Xu</cp:lastModifiedBy>
  <cp:revision>5</cp:revision>
  <dcterms:created xsi:type="dcterms:W3CDTF">2023-11-28T21:30:00Z</dcterms:created>
  <dcterms:modified xsi:type="dcterms:W3CDTF">2023-11-28T21:32:00Z</dcterms:modified>
</cp:coreProperties>
</file>